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709427F">
      <w:pPr>
        <w:ind w:firstLine="360" w:firstLineChars="150"/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114300" distR="114300">
            <wp:extent cx="5272405" cy="3797300"/>
            <wp:effectExtent l="0" t="0" r="635" b="12700"/>
            <wp:docPr id="1" name="图片 1" descr="BA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BAR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797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Fig S6. The relationship between BAR and all-cause mortality, stratified by age, sex, residence, BMI, hypertension, diabetes,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cardiovascular diseases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and stroke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BAR = blood urea nitrogen to serum albumin ratio,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BMI = body mass index,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CI = confidence interval,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HR = hazard ratio.</w:t>
      </w:r>
    </w:p>
    <w:p w14:paraId="493692FA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C4E2A03"/>
    <w:rsid w:val="1C4E2A03"/>
    <w:rsid w:val="68D35286"/>
    <w:rsid w:val="6F9750C7"/>
    <w:rsid w:val="7E512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6</Words>
  <Characters>247</Characters>
  <Lines>0</Lines>
  <Paragraphs>0</Paragraphs>
  <TotalTime>0</TotalTime>
  <ScaleCrop>false</ScaleCrop>
  <LinksUpToDate>false</LinksUpToDate>
  <CharactersWithSpaces>292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5T08:05:00Z</dcterms:created>
  <dc:creator>Dr.Hu</dc:creator>
  <cp:lastModifiedBy>Dr.Hu</cp:lastModifiedBy>
  <dcterms:modified xsi:type="dcterms:W3CDTF">2026-04-15T13:18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67F7B3A140CC4E32809AE92B86A63591_13</vt:lpwstr>
  </property>
  <property fmtid="{D5CDD505-2E9C-101B-9397-08002B2CF9AE}" pid="4" name="KSOTemplateDocerSaveRecord">
    <vt:lpwstr>eyJoZGlkIjoiMmJlYWVmZmZjOWU1NWZhOWNmOTk1ZTczN2ExMjBkMDUiLCJ1c2VySWQiOiIzNTY3MTEwOTYifQ==</vt:lpwstr>
  </property>
</Properties>
</file>